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400909" w:rsidR="000035D5" w:rsidRDefault="000035D5">
                            <w:r>
                              <w:t xml:space="preserve">Reported on page number: </w:t>
                            </w:r>
                            <w:r w:rsidR="00EF27D7">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2400909" w:rsidR="000035D5" w:rsidRDefault="000035D5">
                      <w:r>
                        <w:t xml:space="preserve">Reported on page number: </w:t>
                      </w:r>
                      <w:r w:rsidR="00EF27D7">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179B8D2" w:rsidR="000035D5" w:rsidRDefault="000035D5" w:rsidP="000035D5">
                            <w:r>
                              <w:t xml:space="preserve">Reported on page number: </w:t>
                            </w:r>
                            <w:r w:rsidR="00EF27D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179B8D2" w:rsidR="000035D5" w:rsidRDefault="000035D5" w:rsidP="000035D5">
                      <w:r>
                        <w:t xml:space="preserve">Reported on page number: </w:t>
                      </w:r>
                      <w:r w:rsidR="00EF27D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28BECE8">
                <wp:simplePos x="0" y="0"/>
                <wp:positionH relativeFrom="margin">
                  <wp:align>right</wp:align>
                </wp:positionH>
                <wp:positionV relativeFrom="paragraph">
                  <wp:posOffset>708025</wp:posOffset>
                </wp:positionV>
                <wp:extent cx="6838950" cy="10096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0093"/>
                        </a:xfrm>
                        <a:prstGeom prst="rect">
                          <a:avLst/>
                        </a:prstGeom>
                        <a:solidFill>
                          <a:srgbClr val="FFFFFF"/>
                        </a:solidFill>
                        <a:ln w="9525">
                          <a:solidFill>
                            <a:srgbClr val="193A65"/>
                          </a:solidFill>
                          <a:miter lim="800000"/>
                          <a:headEnd/>
                          <a:tailEnd/>
                        </a:ln>
                      </wps:spPr>
                      <wps:txbx>
                        <w:txbxContent>
                          <w:p w14:paraId="41AE696F" w14:textId="73795E49" w:rsidR="000035D5" w:rsidRDefault="00542819" w:rsidP="000035D5">
                            <w:r>
                              <w:t>The study was conducted in Sweden at an academic institution where two of the authors are permanently affiliated. One of the international co-authors carried out the research during a government-funded research stay in Sweden. Although not all authors are Swedish residents, the research was conducted collaboratively at the host institution, with local ethical approval and in alignment with institutional and national research standa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9.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GNxGA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" strokecolor="#193a65">
                <v:textbox>
                  <w:txbxContent>
                    <w:p w14:paraId="41AE696F" w14:textId="73795E49" w:rsidR="000035D5" w:rsidRDefault="00542819" w:rsidP="000035D5">
                      <w:r>
                        <w:t>The study was conducted in Sweden at an academic institution where two of the authors are permanently affiliated. One of the international co-authors carried out the research during a government-funded research stay in Sweden. Although not all authors are Swedish residents, the research was conducted collaboratively at the host institution, with local ethical approval and in alignment with institutional and national research standard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BACCD77" w:rsidR="000035D5" w:rsidRDefault="00EA12A6" w:rsidP="000035D5">
                            <w:r w:rsidRPr="00EA12A6">
                              <w:t>Written informed consent was obtained from all individual participants prior to inclusion in the study. Since the research involved adult volunteers and no vulnerable populations, no separate community representative consent was necess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BACCD77" w:rsidR="000035D5" w:rsidRDefault="00EA12A6" w:rsidP="000035D5">
                      <w:r w:rsidRPr="00EA12A6">
                        <w:t>Written informed consent was obtained from all individual participants prior to inclusion in the study. Since the research involved adult volunteers and no vulnerable populations, no separate community representative consent was necessar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CDFAA7C" w:rsidR="000035D5" w:rsidRDefault="005E3562" w:rsidP="000035D5">
                            <w:r w:rsidRPr="005E3562">
                              <w:t>As the study was conducted within an academic setting and involved adult volunteers recruited locally, direct community input was not applicable. However, the study was reviewed and approved by an independent ethical board in Sweden, ensuring alignment with local ethical standa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CDFAA7C" w:rsidR="000035D5" w:rsidRDefault="005E3562" w:rsidP="000035D5">
                      <w:r w:rsidRPr="005E3562">
                        <w:t>As the study was conducted within an academic setting and involved adult volunteers recruited locally, direct community input was not applicable. However, the study was reviewed and approved by an independent ethical board in Sweden, ensuring alignment with local ethical standard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929AB66" w:rsidR="000035D5" w:rsidRDefault="005E3562" w:rsidP="000035D5">
                            <w:r w:rsidRPr="005E3562">
                              <w:t>All informed consent materials were written in Swedish, the native language of the participants, to ensure complete comprehension of the study objectives and proced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929AB66" w:rsidR="000035D5" w:rsidRDefault="005E3562" w:rsidP="000035D5">
                      <w:r w:rsidRPr="005E3562">
                        <w:t>All informed consent materials were written in Swedish, the native language of the participants, to ensure complete comprehension of the study objectives and procedur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9617847" w:rsidR="000035D5" w:rsidRDefault="004E56A0" w:rsidP="000035D5">
                            <w:r w:rsidRPr="004E56A0">
                              <w:t>Results will be made publicly available through open-access scientific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9617847" w:rsidR="000035D5" w:rsidRDefault="004E56A0" w:rsidP="000035D5">
                      <w:r w:rsidRPr="004E56A0">
                        <w:t>Results will be made publicly available through open-access scientific public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42819" w:rsidRPr="00F57A3B" w:rsidRDefault="00542819">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4E56A0"/>
    <w:rsid w:val="00515BC0"/>
    <w:rsid w:val="005221F6"/>
    <w:rsid w:val="00541C18"/>
    <w:rsid w:val="00542819"/>
    <w:rsid w:val="00580384"/>
    <w:rsid w:val="005E3562"/>
    <w:rsid w:val="0069423E"/>
    <w:rsid w:val="006F5F45"/>
    <w:rsid w:val="00831ADE"/>
    <w:rsid w:val="00841F25"/>
    <w:rsid w:val="009364D9"/>
    <w:rsid w:val="00A43F5B"/>
    <w:rsid w:val="00A961CD"/>
    <w:rsid w:val="00AD410C"/>
    <w:rsid w:val="00BD19EC"/>
    <w:rsid w:val="00E004E6"/>
    <w:rsid w:val="00E976A3"/>
    <w:rsid w:val="00EA12A6"/>
    <w:rsid w:val="00EF27D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4</Pages>
  <Words>920</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quel Salvador Roger</cp:lastModifiedBy>
  <cp:revision>12</cp:revision>
  <dcterms:created xsi:type="dcterms:W3CDTF">2023-07-07T07:51:00Z</dcterms:created>
  <dcterms:modified xsi:type="dcterms:W3CDTF">2025-07-24T12:16:00Z</dcterms:modified>
</cp:coreProperties>
</file>